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6FC9E2" w14:textId="3D5EB99F" w:rsidR="00736CE7" w:rsidRDefault="00736CE7" w:rsidP="00C641F3">
      <w:pPr>
        <w:spacing w:line="480" w:lineRule="auto"/>
      </w:pPr>
      <w:r>
        <w:t xml:space="preserve">Supplementary Table 1: Definitions and sources </w:t>
      </w:r>
      <w:r w:rsidR="00CA271A">
        <w:t>of personal factors, work factors and wellbeing variables</w:t>
      </w:r>
    </w:p>
    <w:tbl>
      <w:tblPr>
        <w:tblStyle w:val="PlainTable2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230"/>
        <w:gridCol w:w="5130"/>
      </w:tblGrid>
      <w:tr w:rsidR="00736CE7" w:rsidRPr="00B9431E" w14:paraId="26CB2F1A" w14:textId="77777777" w:rsidTr="00F97D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62A0A5A3" w14:textId="77777777" w:rsidR="00736CE7" w:rsidRPr="00503434" w:rsidRDefault="00736CE7" w:rsidP="00EA006F">
            <w:r w:rsidRPr="00503434">
              <w:t xml:space="preserve">Variable </w:t>
            </w:r>
          </w:p>
        </w:tc>
        <w:tc>
          <w:tcPr>
            <w:tcW w:w="513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47FF4371" w14:textId="77777777" w:rsidR="00736CE7" w:rsidRPr="00127F20" w:rsidRDefault="00736CE7" w:rsidP="00EA00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27F20">
              <w:t>Definition/Source</w:t>
            </w:r>
          </w:p>
        </w:tc>
      </w:tr>
      <w:tr w:rsidR="00736CE7" w:rsidRPr="00B9431E" w14:paraId="5F7E9437" w14:textId="77777777" w:rsidTr="00F97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</w:tcBorders>
            <w:noWrap/>
          </w:tcPr>
          <w:p w14:paraId="5BDAC53F" w14:textId="5373DABA" w:rsidR="00736CE7" w:rsidRPr="00C4786E" w:rsidRDefault="00736CE7" w:rsidP="00EA006F">
            <w:r w:rsidRPr="00C4786E">
              <w:t>Under</w:t>
            </w:r>
            <w:r w:rsidR="00DD7C82">
              <w:t>-</w:t>
            </w:r>
            <w:r w:rsidRPr="00C4786E">
              <w:t>represented groups</w:t>
            </w:r>
          </w:p>
        </w:tc>
        <w:tc>
          <w:tcPr>
            <w:tcW w:w="5130" w:type="dxa"/>
            <w:tcBorders>
              <w:top w:val="nil"/>
              <w:bottom w:val="nil"/>
            </w:tcBorders>
            <w:noWrap/>
          </w:tcPr>
          <w:p w14:paraId="72CDE2B1" w14:textId="77777777" w:rsidR="00736CE7" w:rsidRPr="00BB1E11" w:rsidRDefault="00736CE7" w:rsidP="00EA0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B1E11">
              <w:rPr>
                <w:rFonts w:cs="Segoe UI"/>
                <w:color w:val="000000"/>
                <w:shd w:val="clear" w:color="auto" w:fill="FFFFFF"/>
              </w:rPr>
              <w:t>American Indian/Alaskan Native or Black/African American or Native Hawaiian/Other Pacific Islander or Hispanic/Latin origin</w:t>
            </w:r>
          </w:p>
        </w:tc>
      </w:tr>
      <w:tr w:rsidR="00736CE7" w:rsidRPr="00B9431E" w14:paraId="48C12EC2" w14:textId="77777777" w:rsidTr="00F97DC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</w:tcBorders>
            <w:noWrap/>
          </w:tcPr>
          <w:p w14:paraId="1608DBD3" w14:textId="77777777" w:rsidR="00736CE7" w:rsidRPr="00C4786E" w:rsidRDefault="00736CE7" w:rsidP="00EA006F">
            <w:r w:rsidRPr="00C4786E">
              <w:t>Stressed about childcare</w:t>
            </w:r>
          </w:p>
        </w:tc>
        <w:tc>
          <w:tcPr>
            <w:tcW w:w="5130" w:type="dxa"/>
            <w:tcBorders>
              <w:top w:val="nil"/>
              <w:bottom w:val="nil"/>
            </w:tcBorders>
            <w:noWrap/>
          </w:tcPr>
          <w:p w14:paraId="6CE5D8F5" w14:textId="77777777" w:rsidR="00736CE7" w:rsidRPr="00B9431E" w:rsidRDefault="00736CE7" w:rsidP="00EA0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“Somewhat”, “Quite a bit” or “Extremely” stressed about childcare</w:t>
            </w:r>
          </w:p>
        </w:tc>
      </w:tr>
      <w:tr w:rsidR="00736CE7" w:rsidRPr="00B9431E" w14:paraId="6E00184F" w14:textId="77777777" w:rsidTr="00F97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</w:tcBorders>
            <w:noWrap/>
          </w:tcPr>
          <w:p w14:paraId="362B96C7" w14:textId="77777777" w:rsidR="00736CE7" w:rsidRPr="00C4786E" w:rsidRDefault="00736CE7" w:rsidP="00EA006F">
            <w:r w:rsidRPr="00C4786E">
              <w:t>Stressed about home schooling</w:t>
            </w:r>
          </w:p>
        </w:tc>
        <w:tc>
          <w:tcPr>
            <w:tcW w:w="5130" w:type="dxa"/>
            <w:tcBorders>
              <w:top w:val="nil"/>
              <w:bottom w:val="nil"/>
            </w:tcBorders>
            <w:noWrap/>
          </w:tcPr>
          <w:p w14:paraId="41442304" w14:textId="77777777" w:rsidR="00736CE7" w:rsidRPr="00B9431E" w:rsidRDefault="00736CE7" w:rsidP="00EA0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“Somewhat”, “Quite a bit” or “Extremely” stressed about home schooling</w:t>
            </w:r>
          </w:p>
        </w:tc>
      </w:tr>
      <w:tr w:rsidR="00736CE7" w:rsidRPr="00B9431E" w14:paraId="65843624" w14:textId="77777777" w:rsidTr="00F97DC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</w:tcBorders>
            <w:noWrap/>
          </w:tcPr>
          <w:p w14:paraId="14B16FF6" w14:textId="77777777" w:rsidR="00736CE7" w:rsidRPr="00C4786E" w:rsidRDefault="00736CE7" w:rsidP="00EA006F">
            <w:r>
              <w:t xml:space="preserve">Stressed about </w:t>
            </w:r>
            <w:r w:rsidRPr="00C4786E">
              <w:t>relatives</w:t>
            </w:r>
          </w:p>
        </w:tc>
        <w:tc>
          <w:tcPr>
            <w:tcW w:w="5130" w:type="dxa"/>
            <w:tcBorders>
              <w:top w:val="nil"/>
              <w:bottom w:val="nil"/>
            </w:tcBorders>
            <w:noWrap/>
          </w:tcPr>
          <w:p w14:paraId="7620DB26" w14:textId="77777777" w:rsidR="00736CE7" w:rsidRPr="00B9431E" w:rsidRDefault="00736CE7" w:rsidP="00EA0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“Somewhat”, “Quite a bit” or “Extremely” stressed about care for relatives</w:t>
            </w:r>
          </w:p>
        </w:tc>
      </w:tr>
      <w:tr w:rsidR="00736CE7" w:rsidRPr="00B9431E" w14:paraId="4F857705" w14:textId="77777777" w:rsidTr="00F97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</w:tcBorders>
            <w:noWrap/>
          </w:tcPr>
          <w:p w14:paraId="1C1DEE4E" w14:textId="77777777" w:rsidR="00736CE7" w:rsidRPr="00C4786E" w:rsidRDefault="00736CE7" w:rsidP="00EA006F">
            <w:r w:rsidRPr="00C4786E">
              <w:t>Stressed about essential supplies</w:t>
            </w:r>
          </w:p>
        </w:tc>
        <w:tc>
          <w:tcPr>
            <w:tcW w:w="5130" w:type="dxa"/>
            <w:tcBorders>
              <w:top w:val="nil"/>
              <w:bottom w:val="nil"/>
            </w:tcBorders>
            <w:noWrap/>
          </w:tcPr>
          <w:p w14:paraId="434BD70A" w14:textId="77777777" w:rsidR="00736CE7" w:rsidRPr="00B9431E" w:rsidRDefault="00736CE7" w:rsidP="00EA0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“Somewhat”, “Quite a bit” or “Extremely” stressed about access to essential supplies</w:t>
            </w:r>
          </w:p>
        </w:tc>
      </w:tr>
      <w:tr w:rsidR="00736CE7" w:rsidRPr="00B9431E" w14:paraId="42A4B0DC" w14:textId="77777777" w:rsidTr="00F97DC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</w:tcBorders>
            <w:noWrap/>
          </w:tcPr>
          <w:p w14:paraId="4E33D33B" w14:textId="77777777" w:rsidR="00736CE7" w:rsidRPr="00C4786E" w:rsidRDefault="00736CE7" w:rsidP="00EA006F">
            <w:r w:rsidRPr="00C4786E">
              <w:t>Stressed about being infected</w:t>
            </w:r>
          </w:p>
        </w:tc>
        <w:tc>
          <w:tcPr>
            <w:tcW w:w="5130" w:type="dxa"/>
            <w:tcBorders>
              <w:top w:val="nil"/>
              <w:bottom w:val="nil"/>
            </w:tcBorders>
            <w:noWrap/>
          </w:tcPr>
          <w:p w14:paraId="353B6529" w14:textId="77777777" w:rsidR="00736CE7" w:rsidRPr="00B9431E" w:rsidRDefault="00736CE7" w:rsidP="00EA0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“Somewhat”, “Quite a bit” or “Extremely” stressed about being infected with COVID-19</w:t>
            </w:r>
          </w:p>
        </w:tc>
      </w:tr>
      <w:tr w:rsidR="00736CE7" w:rsidRPr="00B9431E" w14:paraId="261C3D51" w14:textId="77777777" w:rsidTr="00F97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</w:tcBorders>
            <w:noWrap/>
          </w:tcPr>
          <w:p w14:paraId="4321AF07" w14:textId="77777777" w:rsidR="00736CE7" w:rsidRPr="00C4786E" w:rsidRDefault="00736CE7" w:rsidP="00EA006F">
            <w:r w:rsidRPr="00C4786E">
              <w:t>Stressed about friends/family getting infected</w:t>
            </w:r>
          </w:p>
        </w:tc>
        <w:tc>
          <w:tcPr>
            <w:tcW w:w="5130" w:type="dxa"/>
            <w:tcBorders>
              <w:top w:val="nil"/>
              <w:bottom w:val="nil"/>
            </w:tcBorders>
            <w:noWrap/>
          </w:tcPr>
          <w:p w14:paraId="7E4487D7" w14:textId="77777777" w:rsidR="00736CE7" w:rsidRPr="00B9431E" w:rsidRDefault="00736CE7" w:rsidP="00EA0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“Somewhat”, “Quite a bit” or “Extremely” stressed about friends or family being infected with COVID-19</w:t>
            </w:r>
          </w:p>
        </w:tc>
      </w:tr>
      <w:tr w:rsidR="00736CE7" w:rsidRPr="00B9431E" w14:paraId="3DDA9DD0" w14:textId="77777777" w:rsidTr="00F97DC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</w:tcBorders>
            <w:noWrap/>
          </w:tcPr>
          <w:p w14:paraId="246909CB" w14:textId="77777777" w:rsidR="00736CE7" w:rsidRPr="00C4786E" w:rsidRDefault="00736CE7" w:rsidP="00EA006F">
            <w:r w:rsidRPr="00C4786E">
              <w:t>Stressed about keeping job</w:t>
            </w:r>
          </w:p>
        </w:tc>
        <w:tc>
          <w:tcPr>
            <w:tcW w:w="5130" w:type="dxa"/>
            <w:tcBorders>
              <w:top w:val="nil"/>
              <w:bottom w:val="nil"/>
            </w:tcBorders>
            <w:noWrap/>
          </w:tcPr>
          <w:p w14:paraId="6CA98184" w14:textId="77777777" w:rsidR="00736CE7" w:rsidRPr="00B9431E" w:rsidRDefault="00736CE7" w:rsidP="00EA0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“Somewhat”, “Quite a bit” or “Extremely” stressed about keeping job</w:t>
            </w:r>
          </w:p>
        </w:tc>
      </w:tr>
      <w:tr w:rsidR="00736CE7" w:rsidRPr="00B9431E" w14:paraId="07816B68" w14:textId="77777777" w:rsidTr="00F97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</w:tcBorders>
            <w:noWrap/>
          </w:tcPr>
          <w:p w14:paraId="06E50DF5" w14:textId="77777777" w:rsidR="00736CE7" w:rsidRPr="00C4786E" w:rsidRDefault="00736CE7" w:rsidP="00EA006F">
            <w:r w:rsidRPr="00C4786E">
              <w:t>Stressed about personal finances</w:t>
            </w:r>
          </w:p>
        </w:tc>
        <w:tc>
          <w:tcPr>
            <w:tcW w:w="5130" w:type="dxa"/>
            <w:tcBorders>
              <w:top w:val="nil"/>
              <w:bottom w:val="nil"/>
            </w:tcBorders>
            <w:noWrap/>
          </w:tcPr>
          <w:p w14:paraId="1C5517DE" w14:textId="77777777" w:rsidR="00736CE7" w:rsidRPr="00B9431E" w:rsidRDefault="00736CE7" w:rsidP="00EA0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“Somewhat”, “Quite a bit” or “Extremely” stressed about personal finances</w:t>
            </w:r>
          </w:p>
        </w:tc>
      </w:tr>
      <w:tr w:rsidR="00736CE7" w:rsidRPr="00B9431E" w14:paraId="349A5CEC" w14:textId="77777777" w:rsidTr="00F97DC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</w:tcBorders>
            <w:noWrap/>
          </w:tcPr>
          <w:p w14:paraId="0B021A66" w14:textId="77777777" w:rsidR="00736CE7" w:rsidRPr="00C4786E" w:rsidRDefault="00736CE7" w:rsidP="00EA006F">
            <w:r>
              <w:t>Number of stressors</w:t>
            </w:r>
            <w:r w:rsidRPr="00C4786E">
              <w:t xml:space="preserve"> </w:t>
            </w:r>
          </w:p>
        </w:tc>
        <w:tc>
          <w:tcPr>
            <w:tcW w:w="5130" w:type="dxa"/>
            <w:tcBorders>
              <w:top w:val="nil"/>
              <w:bottom w:val="nil"/>
            </w:tcBorders>
            <w:noWrap/>
          </w:tcPr>
          <w:p w14:paraId="6ABB7592" w14:textId="183D68C8" w:rsidR="00736CE7" w:rsidRPr="00B9431E" w:rsidRDefault="00C8222C" w:rsidP="00EA0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Count</w:t>
            </w:r>
            <w:r w:rsidR="00736CE7">
              <w:rPr>
                <w:rFonts w:cs="Times New Roman"/>
              </w:rPr>
              <w:t xml:space="preserve"> of </w:t>
            </w:r>
            <w:r>
              <w:rPr>
                <w:rFonts w:cs="Times New Roman"/>
              </w:rPr>
              <w:t xml:space="preserve">reported </w:t>
            </w:r>
            <w:r w:rsidR="00736CE7">
              <w:rPr>
                <w:rFonts w:cs="Times New Roman"/>
              </w:rPr>
              <w:t>stressors (childcare, home schooling, relatives, essential supplies, being infected with COVID-19, friends or family being infected with COVID-19, keeping job and personal finances)</w:t>
            </w:r>
          </w:p>
        </w:tc>
      </w:tr>
      <w:tr w:rsidR="00736CE7" w:rsidRPr="00B9431E" w14:paraId="70E15869" w14:textId="77777777" w:rsidTr="00F97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</w:tcBorders>
            <w:noWrap/>
          </w:tcPr>
          <w:p w14:paraId="20EB9F61" w14:textId="77777777" w:rsidR="00736CE7" w:rsidRPr="00C4786E" w:rsidRDefault="00736CE7" w:rsidP="00EA006F">
            <w:r>
              <w:t>Any e</w:t>
            </w:r>
            <w:r w:rsidRPr="00C4786E">
              <w:t>xposure to COVID</w:t>
            </w:r>
            <w:r>
              <w:t>-19</w:t>
            </w:r>
          </w:p>
        </w:tc>
        <w:tc>
          <w:tcPr>
            <w:tcW w:w="5130" w:type="dxa"/>
            <w:tcBorders>
              <w:top w:val="nil"/>
              <w:bottom w:val="nil"/>
            </w:tcBorders>
            <w:noWrap/>
          </w:tcPr>
          <w:p w14:paraId="0A4E1752" w14:textId="77777777" w:rsidR="00736CE7" w:rsidRPr="00B9431E" w:rsidRDefault="00736CE7" w:rsidP="00EA0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Positive COVID-19 test/medical diagnosis or exposure to someone with a COVID-19 positive test/medical diagnosis or member of household diagnosed with COVID-19</w:t>
            </w:r>
          </w:p>
        </w:tc>
      </w:tr>
      <w:tr w:rsidR="00736CE7" w:rsidRPr="00B9431E" w14:paraId="0E2DB556" w14:textId="77777777" w:rsidTr="00F97DC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</w:tcBorders>
            <w:noWrap/>
          </w:tcPr>
          <w:p w14:paraId="1009BA1F" w14:textId="77777777" w:rsidR="00736CE7" w:rsidRPr="00C4786E" w:rsidRDefault="00736CE7" w:rsidP="00EA006F">
            <w:r w:rsidRPr="00C4786E">
              <w:t>High risk clinical</w:t>
            </w:r>
            <w:r>
              <w:t xml:space="preserve"> work (clinical workers only)</w:t>
            </w:r>
          </w:p>
        </w:tc>
        <w:tc>
          <w:tcPr>
            <w:tcW w:w="5130" w:type="dxa"/>
            <w:tcBorders>
              <w:top w:val="nil"/>
              <w:bottom w:val="nil"/>
            </w:tcBorders>
            <w:noWrap/>
          </w:tcPr>
          <w:p w14:paraId="6035E20B" w14:textId="77777777" w:rsidR="00736CE7" w:rsidRPr="00B9431E" w:rsidRDefault="00736CE7" w:rsidP="00EA0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  <w:shd w:val="clear" w:color="auto" w:fill="FFFFFF"/>
              </w:rPr>
              <w:t>Working in an Intensive Care Unit/Working in the Emergency Room/ Performing procedures that create respiratory aerosol</w:t>
            </w:r>
          </w:p>
        </w:tc>
      </w:tr>
      <w:tr w:rsidR="00736CE7" w:rsidRPr="00B9431E" w14:paraId="4B096732" w14:textId="77777777" w:rsidTr="00F97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</w:tcBorders>
            <w:noWrap/>
          </w:tcPr>
          <w:p w14:paraId="0A9268F4" w14:textId="77777777" w:rsidR="00736CE7" w:rsidRPr="00C4786E" w:rsidRDefault="00736CE7" w:rsidP="00EA006F">
            <w:r w:rsidRPr="00CF3A15">
              <w:t>Caring for COVID19 patients</w:t>
            </w:r>
            <w:r>
              <w:t xml:space="preserve"> (clinical workers only)</w:t>
            </w:r>
          </w:p>
        </w:tc>
        <w:tc>
          <w:tcPr>
            <w:tcW w:w="5130" w:type="dxa"/>
            <w:tcBorders>
              <w:top w:val="nil"/>
              <w:bottom w:val="nil"/>
            </w:tcBorders>
            <w:noWrap/>
          </w:tcPr>
          <w:p w14:paraId="2DD121C6" w14:textId="77777777" w:rsidR="00736CE7" w:rsidRPr="00B9431E" w:rsidRDefault="00736CE7" w:rsidP="00EA0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nswered ‘Yes” to “</w:t>
            </w:r>
            <w:r>
              <w:rPr>
                <w:rFonts w:ascii="Segoe UI" w:hAnsi="Segoe UI" w:cs="Segoe UI"/>
                <w:color w:val="000000"/>
                <w:sz w:val="20"/>
                <w:szCs w:val="20"/>
                <w:shd w:val="clear" w:color="auto" w:fill="FFFFFF"/>
              </w:rPr>
              <w:t>In your current clinical role, are you seeing or caring for patients that have tested positive for Covid-19?”</w:t>
            </w:r>
          </w:p>
        </w:tc>
      </w:tr>
      <w:tr w:rsidR="00736CE7" w:rsidRPr="00B9431E" w14:paraId="023266D5" w14:textId="77777777" w:rsidTr="00F97DC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</w:tcBorders>
            <w:noWrap/>
          </w:tcPr>
          <w:p w14:paraId="42C8C0D5" w14:textId="77777777" w:rsidR="00736CE7" w:rsidRPr="00C4786E" w:rsidRDefault="00736CE7" w:rsidP="00EA006F">
            <w:r w:rsidRPr="00C4786E">
              <w:t>Supervisor support scale</w:t>
            </w:r>
            <w:r>
              <w:t xml:space="preserve"> </w:t>
            </w:r>
          </w:p>
        </w:tc>
        <w:tc>
          <w:tcPr>
            <w:tcW w:w="5130" w:type="dxa"/>
            <w:tcBorders>
              <w:top w:val="nil"/>
              <w:bottom w:val="nil"/>
            </w:tcBorders>
            <w:noWrap/>
          </w:tcPr>
          <w:p w14:paraId="2A9A72CA" w14:textId="77777777" w:rsidR="00736CE7" w:rsidRPr="00B9431E" w:rsidRDefault="00736CE7" w:rsidP="00EA0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Mean scale of supervisor support questions from Family Supporting Supervisor Behavior (Short-Form)</w:t>
            </w:r>
          </w:p>
        </w:tc>
      </w:tr>
      <w:tr w:rsidR="00736CE7" w:rsidRPr="00B9431E" w14:paraId="3885BBA6" w14:textId="77777777" w:rsidTr="00F97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</w:tcBorders>
            <w:noWrap/>
          </w:tcPr>
          <w:p w14:paraId="629FBCBD" w14:textId="77777777" w:rsidR="00736CE7" w:rsidRPr="00C4786E" w:rsidRDefault="00736CE7" w:rsidP="00EA006F">
            <w:r w:rsidRPr="00C4786E">
              <w:t>Increased workload since COVID-19 restrictions began</w:t>
            </w:r>
          </w:p>
        </w:tc>
        <w:tc>
          <w:tcPr>
            <w:tcW w:w="5130" w:type="dxa"/>
            <w:tcBorders>
              <w:top w:val="nil"/>
              <w:bottom w:val="nil"/>
            </w:tcBorders>
            <w:noWrap/>
          </w:tcPr>
          <w:p w14:paraId="251883D1" w14:textId="77777777" w:rsidR="00736CE7" w:rsidRPr="00B9431E" w:rsidRDefault="00736CE7" w:rsidP="00EA0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Workload has “increased a lot” or “increased a little” since</w:t>
            </w:r>
            <w:r w:rsidRPr="001E1B00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the COVID-19 restrictions began.</w:t>
            </w:r>
          </w:p>
        </w:tc>
      </w:tr>
      <w:tr w:rsidR="00736CE7" w:rsidRPr="00B9431E" w14:paraId="6F2D6650" w14:textId="77777777" w:rsidTr="00F97DC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</w:tcBorders>
            <w:noWrap/>
          </w:tcPr>
          <w:p w14:paraId="7D7C9728" w14:textId="77777777" w:rsidR="00736CE7" w:rsidRPr="00C4786E" w:rsidRDefault="00736CE7" w:rsidP="00EA006F">
            <w:r w:rsidRPr="0045505C">
              <w:t>Worse overall wellbeing due to COVID-19 related work/life changes</w:t>
            </w:r>
          </w:p>
        </w:tc>
        <w:tc>
          <w:tcPr>
            <w:tcW w:w="5130" w:type="dxa"/>
            <w:tcBorders>
              <w:top w:val="nil"/>
              <w:bottom w:val="nil"/>
            </w:tcBorders>
            <w:noWrap/>
          </w:tcPr>
          <w:p w14:paraId="2FBFE127" w14:textId="77777777" w:rsidR="00736CE7" w:rsidRPr="004F705E" w:rsidRDefault="00736CE7" w:rsidP="00EA0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F705E">
              <w:rPr>
                <w:rFonts w:cs="Times New Roman"/>
                <w:iCs/>
              </w:rPr>
              <w:t>Answered “much worse” or “somewhat worse” to “To what extent have COVID-19-related work/life changes impacted your o</w:t>
            </w:r>
            <w:r w:rsidRPr="004F705E">
              <w:rPr>
                <w:rFonts w:cs="Times New Roman"/>
              </w:rPr>
              <w:t>verall well-being</w:t>
            </w:r>
            <w:r>
              <w:rPr>
                <w:rFonts w:cs="Times New Roman"/>
              </w:rPr>
              <w:t>” from OPTUM survey</w:t>
            </w:r>
          </w:p>
        </w:tc>
      </w:tr>
    </w:tbl>
    <w:p w14:paraId="2586A3FB" w14:textId="77777777" w:rsidR="00DD7C82" w:rsidRDefault="00DD7C82">
      <w:pPr>
        <w:sectPr w:rsidR="00DD7C8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FF332B6" w14:textId="2E2DA132" w:rsidR="00DD7C82" w:rsidRPr="00DD7C82" w:rsidRDefault="00DD7C82" w:rsidP="00DD7C82">
      <w:r w:rsidRPr="00DD7C82">
        <w:lastRenderedPageBreak/>
        <w:t>Supplementary Table 1: Definitions and sources of personal factors, work factors and wellbeing variables</w:t>
      </w:r>
      <w:r>
        <w:t xml:space="preserve"> (continued)</w:t>
      </w:r>
    </w:p>
    <w:tbl>
      <w:tblPr>
        <w:tblStyle w:val="PlainTable2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230"/>
        <w:gridCol w:w="5130"/>
      </w:tblGrid>
      <w:tr w:rsidR="00DD7C82" w:rsidRPr="00DD7C82" w14:paraId="2C2C4073" w14:textId="77777777" w:rsidTr="00EE0B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4FED3B6B" w14:textId="77777777" w:rsidR="00DD7C82" w:rsidRPr="00DD7C82" w:rsidRDefault="00DD7C82" w:rsidP="00DD7C82">
            <w:pPr>
              <w:spacing w:after="200" w:line="276" w:lineRule="auto"/>
            </w:pPr>
            <w:r w:rsidRPr="00DD7C82">
              <w:t xml:space="preserve">Variable </w:t>
            </w:r>
          </w:p>
        </w:tc>
        <w:tc>
          <w:tcPr>
            <w:tcW w:w="513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5B0D66C3" w14:textId="77777777" w:rsidR="00DD7C82" w:rsidRPr="00DD7C82" w:rsidRDefault="00DD7C82" w:rsidP="00DD7C82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D7C82">
              <w:t>Definition/Source</w:t>
            </w:r>
          </w:p>
        </w:tc>
      </w:tr>
      <w:tr w:rsidR="00736CE7" w:rsidRPr="00B9431E" w14:paraId="18E15EDD" w14:textId="77777777" w:rsidTr="00F97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</w:tcBorders>
            <w:noWrap/>
          </w:tcPr>
          <w:p w14:paraId="3BBB0067" w14:textId="77777777" w:rsidR="00736CE7" w:rsidRPr="00C4786E" w:rsidRDefault="00736CE7" w:rsidP="00EA006F">
            <w:r w:rsidRPr="0045505C">
              <w:t xml:space="preserve">Worse </w:t>
            </w:r>
            <w:r>
              <w:t>financial</w:t>
            </w:r>
            <w:r w:rsidRPr="0045505C">
              <w:t xml:space="preserve"> wellbeing due to COVID-19 related work/life changes</w:t>
            </w:r>
          </w:p>
        </w:tc>
        <w:tc>
          <w:tcPr>
            <w:tcW w:w="5130" w:type="dxa"/>
            <w:tcBorders>
              <w:top w:val="nil"/>
              <w:bottom w:val="nil"/>
            </w:tcBorders>
            <w:noWrap/>
          </w:tcPr>
          <w:p w14:paraId="100B3448" w14:textId="77777777" w:rsidR="00736CE7" w:rsidRPr="004F705E" w:rsidRDefault="00736CE7" w:rsidP="00EA0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F705E">
              <w:rPr>
                <w:rFonts w:cs="Times New Roman"/>
                <w:iCs/>
              </w:rPr>
              <w:t>Answered “much worse” or “somewhat worse” to “To what extent have COVID-19-related work/life changes impacted your financia</w:t>
            </w:r>
            <w:r w:rsidRPr="004F705E">
              <w:rPr>
                <w:rFonts w:cs="Times New Roman"/>
              </w:rPr>
              <w:t>l well-being</w:t>
            </w:r>
            <w:r>
              <w:rPr>
                <w:rFonts w:cs="Times New Roman"/>
              </w:rPr>
              <w:t>” from OPTUM survey</w:t>
            </w:r>
          </w:p>
        </w:tc>
      </w:tr>
      <w:tr w:rsidR="00736CE7" w:rsidRPr="00B9431E" w14:paraId="7D591C42" w14:textId="77777777" w:rsidTr="00F97DC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</w:tcBorders>
            <w:noWrap/>
          </w:tcPr>
          <w:p w14:paraId="1900FA50" w14:textId="77777777" w:rsidR="00736CE7" w:rsidRPr="00C4786E" w:rsidRDefault="00736CE7" w:rsidP="00EA006F">
            <w:r w:rsidRPr="0045505C">
              <w:t xml:space="preserve">Worse </w:t>
            </w:r>
            <w:r>
              <w:t>physical</w:t>
            </w:r>
            <w:r w:rsidRPr="0045505C">
              <w:t xml:space="preserve"> wellbeing due to COVID-19 related work/life changes</w:t>
            </w:r>
          </w:p>
        </w:tc>
        <w:tc>
          <w:tcPr>
            <w:tcW w:w="5130" w:type="dxa"/>
            <w:tcBorders>
              <w:top w:val="nil"/>
              <w:bottom w:val="nil"/>
            </w:tcBorders>
            <w:noWrap/>
          </w:tcPr>
          <w:p w14:paraId="558F811D" w14:textId="77777777" w:rsidR="00736CE7" w:rsidRPr="004F705E" w:rsidRDefault="00736CE7" w:rsidP="00EA0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F705E">
              <w:rPr>
                <w:rFonts w:cs="Times New Roman"/>
                <w:iCs/>
              </w:rPr>
              <w:t>Answered “much worse” or “somewhat worse” to “To what extent have COVID-19-related work/life changes impacted your physical</w:t>
            </w:r>
            <w:r w:rsidRPr="004F705E">
              <w:rPr>
                <w:rFonts w:cs="Times New Roman"/>
              </w:rPr>
              <w:t xml:space="preserve"> well-being</w:t>
            </w:r>
            <w:r>
              <w:rPr>
                <w:rFonts w:cs="Times New Roman"/>
              </w:rPr>
              <w:t>” from OPTUM survey</w:t>
            </w:r>
          </w:p>
        </w:tc>
      </w:tr>
      <w:tr w:rsidR="00736CE7" w:rsidRPr="00B9431E" w14:paraId="40592B18" w14:textId="77777777" w:rsidTr="00F97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</w:tcBorders>
            <w:noWrap/>
          </w:tcPr>
          <w:p w14:paraId="5E9E114D" w14:textId="77777777" w:rsidR="00736CE7" w:rsidRPr="00C4786E" w:rsidRDefault="00736CE7" w:rsidP="00EA006F">
            <w:r w:rsidRPr="0045505C">
              <w:t xml:space="preserve">Worse </w:t>
            </w:r>
            <w:r>
              <w:t>mental</w:t>
            </w:r>
            <w:r w:rsidRPr="0045505C">
              <w:t xml:space="preserve"> wellbeing due to COVID-19 related work/life changes</w:t>
            </w:r>
          </w:p>
        </w:tc>
        <w:tc>
          <w:tcPr>
            <w:tcW w:w="5130" w:type="dxa"/>
            <w:tcBorders>
              <w:top w:val="nil"/>
              <w:bottom w:val="nil"/>
            </w:tcBorders>
            <w:noWrap/>
          </w:tcPr>
          <w:p w14:paraId="710AA497" w14:textId="77777777" w:rsidR="00736CE7" w:rsidRPr="004F705E" w:rsidRDefault="00736CE7" w:rsidP="00EA0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F705E">
              <w:rPr>
                <w:rFonts w:cs="Times New Roman"/>
                <w:iCs/>
              </w:rPr>
              <w:t>Answered “much worse” or “somewhat worse” to “To what extent have COVID-19-related work/life changes impacted your menta</w:t>
            </w:r>
            <w:r w:rsidRPr="004F705E">
              <w:rPr>
                <w:rFonts w:cs="Times New Roman"/>
              </w:rPr>
              <w:t>l well-being</w:t>
            </w:r>
            <w:r>
              <w:rPr>
                <w:rFonts w:cs="Times New Roman"/>
              </w:rPr>
              <w:t>” from OPTUM survey</w:t>
            </w:r>
          </w:p>
        </w:tc>
      </w:tr>
      <w:tr w:rsidR="00736CE7" w:rsidRPr="00B9431E" w14:paraId="5EA325B4" w14:textId="77777777" w:rsidTr="00F97DC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</w:tcBorders>
            <w:noWrap/>
          </w:tcPr>
          <w:p w14:paraId="37D70379" w14:textId="77777777" w:rsidR="00736CE7" w:rsidRPr="00C4786E" w:rsidRDefault="00736CE7" w:rsidP="00EA006F">
            <w:r w:rsidRPr="0045505C">
              <w:t xml:space="preserve">Worse </w:t>
            </w:r>
            <w:r>
              <w:t>social</w:t>
            </w:r>
            <w:r w:rsidRPr="0045505C">
              <w:t xml:space="preserve"> wellbeing due to COVID-19 related work/life changes</w:t>
            </w:r>
          </w:p>
        </w:tc>
        <w:tc>
          <w:tcPr>
            <w:tcW w:w="5130" w:type="dxa"/>
            <w:tcBorders>
              <w:top w:val="nil"/>
              <w:bottom w:val="nil"/>
            </w:tcBorders>
            <w:noWrap/>
          </w:tcPr>
          <w:p w14:paraId="4EAD04EF" w14:textId="77777777" w:rsidR="00736CE7" w:rsidRPr="004F705E" w:rsidRDefault="00736CE7" w:rsidP="00EA0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F705E">
              <w:rPr>
                <w:rFonts w:cs="Times New Roman"/>
                <w:iCs/>
              </w:rPr>
              <w:t>Answered “much worse” or “somewhat worse” to “To what extent have COVID-19-related work/life changes impacted your social</w:t>
            </w:r>
            <w:r w:rsidRPr="004F705E">
              <w:rPr>
                <w:rFonts w:cs="Times New Roman"/>
              </w:rPr>
              <w:t xml:space="preserve"> well-being</w:t>
            </w:r>
            <w:r>
              <w:rPr>
                <w:rFonts w:cs="Times New Roman"/>
              </w:rPr>
              <w:t>” from OPTUM survey</w:t>
            </w:r>
          </w:p>
        </w:tc>
      </w:tr>
      <w:tr w:rsidR="00736CE7" w:rsidRPr="00B9431E" w14:paraId="137517FC" w14:textId="77777777" w:rsidTr="00F97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</w:tcBorders>
            <w:noWrap/>
          </w:tcPr>
          <w:p w14:paraId="33EA6546" w14:textId="77777777" w:rsidR="00736CE7" w:rsidRPr="00C4786E" w:rsidRDefault="00736CE7" w:rsidP="00EA006F">
            <w:r w:rsidRPr="00C4786E">
              <w:t xml:space="preserve">Mean wellbeing score </w:t>
            </w:r>
          </w:p>
        </w:tc>
        <w:tc>
          <w:tcPr>
            <w:tcW w:w="5130" w:type="dxa"/>
            <w:tcBorders>
              <w:top w:val="nil"/>
              <w:bottom w:val="nil"/>
            </w:tcBorders>
            <w:noWrap/>
          </w:tcPr>
          <w:p w14:paraId="423C0413" w14:textId="77777777" w:rsidR="00736CE7" w:rsidRPr="00B9431E" w:rsidRDefault="00736CE7" w:rsidP="00EA0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Computed mean score of overall, financial, physical, mental and social well-being items</w:t>
            </w:r>
          </w:p>
        </w:tc>
      </w:tr>
      <w:tr w:rsidR="00736CE7" w:rsidRPr="00B9431E" w14:paraId="0A9BB55F" w14:textId="77777777" w:rsidTr="00F97DC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</w:tcBorders>
            <w:noWrap/>
          </w:tcPr>
          <w:p w14:paraId="0E25D22D" w14:textId="77777777" w:rsidR="00736CE7" w:rsidRDefault="00736CE7" w:rsidP="00EA006F">
            <w:r>
              <w:t>Moderate to high</w:t>
            </w:r>
            <w:r w:rsidRPr="00C4786E">
              <w:t xml:space="preserve"> depression</w:t>
            </w:r>
            <w:r>
              <w:t xml:space="preserve"> (DASS)</w:t>
            </w:r>
          </w:p>
        </w:tc>
        <w:tc>
          <w:tcPr>
            <w:tcW w:w="5130" w:type="dxa"/>
            <w:tcBorders>
              <w:top w:val="nil"/>
              <w:bottom w:val="nil"/>
            </w:tcBorders>
            <w:noWrap/>
          </w:tcPr>
          <w:p w14:paraId="5BFCC197" w14:textId="77777777" w:rsidR="00736CE7" w:rsidRDefault="00736CE7" w:rsidP="00EA0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DASS 21 Depression component “Moderate” “Severe” or “Extremely Severe”</w:t>
            </w:r>
          </w:p>
        </w:tc>
      </w:tr>
      <w:tr w:rsidR="00736CE7" w:rsidRPr="00B9431E" w14:paraId="137C5260" w14:textId="77777777" w:rsidTr="00F97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</w:tcBorders>
            <w:noWrap/>
          </w:tcPr>
          <w:p w14:paraId="1289A620" w14:textId="77777777" w:rsidR="00736CE7" w:rsidRPr="00C4786E" w:rsidRDefault="00736CE7" w:rsidP="00EA006F">
            <w:r>
              <w:t>Moderate to high</w:t>
            </w:r>
            <w:r w:rsidRPr="00C4786E">
              <w:t xml:space="preserve"> anxiety</w:t>
            </w:r>
            <w:r>
              <w:t xml:space="preserve"> (DASS)</w:t>
            </w:r>
          </w:p>
        </w:tc>
        <w:tc>
          <w:tcPr>
            <w:tcW w:w="5130" w:type="dxa"/>
            <w:tcBorders>
              <w:top w:val="nil"/>
              <w:bottom w:val="nil"/>
            </w:tcBorders>
            <w:noWrap/>
          </w:tcPr>
          <w:p w14:paraId="45B6DE56" w14:textId="77777777" w:rsidR="00736CE7" w:rsidRPr="00B9431E" w:rsidRDefault="00736CE7" w:rsidP="00EA0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DASS 21 Anxiety component “Moderate” “Severe” or “Extremely Severe”</w:t>
            </w:r>
          </w:p>
        </w:tc>
      </w:tr>
      <w:tr w:rsidR="00736CE7" w:rsidRPr="00B9431E" w14:paraId="2BD8B5CC" w14:textId="77777777" w:rsidTr="00F97DC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</w:tcBorders>
            <w:noWrap/>
          </w:tcPr>
          <w:p w14:paraId="2370EB24" w14:textId="77777777" w:rsidR="00736CE7" w:rsidRPr="00C4786E" w:rsidRDefault="00736CE7" w:rsidP="00EA006F">
            <w:r>
              <w:t>Moderate to high</w:t>
            </w:r>
            <w:r w:rsidRPr="00C4786E">
              <w:t xml:space="preserve"> stress </w:t>
            </w:r>
            <w:r>
              <w:t>(DASS)</w:t>
            </w:r>
          </w:p>
        </w:tc>
        <w:tc>
          <w:tcPr>
            <w:tcW w:w="5130" w:type="dxa"/>
            <w:tcBorders>
              <w:top w:val="nil"/>
              <w:bottom w:val="nil"/>
            </w:tcBorders>
            <w:noWrap/>
          </w:tcPr>
          <w:p w14:paraId="3DF99BBF" w14:textId="77777777" w:rsidR="00736CE7" w:rsidRPr="00B9431E" w:rsidRDefault="00736CE7" w:rsidP="00EA0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DASS 21 Stress component “Moderate” “Severe” or “Extremely Severe”</w:t>
            </w:r>
          </w:p>
        </w:tc>
      </w:tr>
      <w:tr w:rsidR="00736CE7" w:rsidRPr="00B9431E" w14:paraId="224F62DB" w14:textId="77777777" w:rsidTr="00F97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</w:tcBorders>
            <w:noWrap/>
          </w:tcPr>
          <w:p w14:paraId="33C30A8F" w14:textId="77777777" w:rsidR="00736CE7" w:rsidRPr="0045505C" w:rsidRDefault="00736CE7" w:rsidP="00EA006F">
            <w:r w:rsidRPr="0045505C">
              <w:t>High work exhaustion</w:t>
            </w:r>
          </w:p>
        </w:tc>
        <w:tc>
          <w:tcPr>
            <w:tcW w:w="5130" w:type="dxa"/>
            <w:tcBorders>
              <w:top w:val="nil"/>
              <w:bottom w:val="nil"/>
            </w:tcBorders>
            <w:noWrap/>
          </w:tcPr>
          <w:p w14:paraId="5C78D34F" w14:textId="77777777" w:rsidR="00736CE7" w:rsidRPr="00B9431E" w:rsidRDefault="00736CE7" w:rsidP="00EA0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Work </w:t>
            </w:r>
            <w:r w:rsidRPr="00DC638E">
              <w:rPr>
                <w:rFonts w:cs="Times New Roman"/>
              </w:rPr>
              <w:t>exhaustion</w:t>
            </w:r>
            <w:r>
              <w:rPr>
                <w:rFonts w:cs="Times New Roman"/>
              </w:rPr>
              <w:t xml:space="preserve"> score</w:t>
            </w:r>
            <w:r w:rsidRPr="00DC638E">
              <w:rPr>
                <w:rFonts w:cs="Times New Roman"/>
              </w:rPr>
              <w:t xml:space="preserve"> &gt; 1.33</w:t>
            </w:r>
            <w:r>
              <w:rPr>
                <w:rFonts w:cs="Times New Roman"/>
              </w:rPr>
              <w:t xml:space="preserve">  from Professional Fulfillment index (PFI)</w:t>
            </w:r>
          </w:p>
        </w:tc>
      </w:tr>
      <w:tr w:rsidR="00736CE7" w:rsidRPr="00B9431E" w14:paraId="0EDF0FEB" w14:textId="77777777" w:rsidTr="00B07F6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nil"/>
            </w:tcBorders>
            <w:noWrap/>
          </w:tcPr>
          <w:p w14:paraId="5A902746" w14:textId="77777777" w:rsidR="00736CE7" w:rsidRPr="0045505C" w:rsidRDefault="00736CE7" w:rsidP="00EA006F">
            <w:r w:rsidRPr="0045505C">
              <w:t>High interpersonal disengagement</w:t>
            </w:r>
            <w:r>
              <w:t xml:space="preserve"> (clinical workers only)</w:t>
            </w:r>
          </w:p>
        </w:tc>
        <w:tc>
          <w:tcPr>
            <w:tcW w:w="5130" w:type="dxa"/>
            <w:tcBorders>
              <w:top w:val="nil"/>
              <w:bottom w:val="nil"/>
            </w:tcBorders>
            <w:noWrap/>
          </w:tcPr>
          <w:p w14:paraId="673F9FB7" w14:textId="77777777" w:rsidR="00736CE7" w:rsidRPr="00B9431E" w:rsidRDefault="00736CE7" w:rsidP="00EA0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I</w:t>
            </w:r>
            <w:r w:rsidRPr="00DC638E">
              <w:rPr>
                <w:rFonts w:cs="Times New Roman"/>
              </w:rPr>
              <w:t>nterpersonal disengagement</w:t>
            </w:r>
            <w:r>
              <w:rPr>
                <w:rFonts w:cs="Times New Roman"/>
              </w:rPr>
              <w:t xml:space="preserve"> score &gt; 1.33 from Professional Fulfillment index (PFI)</w:t>
            </w:r>
          </w:p>
        </w:tc>
      </w:tr>
      <w:tr w:rsidR="00736CE7" w:rsidRPr="00B9431E" w14:paraId="08A20C0D" w14:textId="77777777" w:rsidTr="00B07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nil"/>
              <w:bottom w:val="single" w:sz="4" w:space="0" w:color="auto"/>
            </w:tcBorders>
            <w:noWrap/>
          </w:tcPr>
          <w:p w14:paraId="1E725515" w14:textId="77777777" w:rsidR="00736CE7" w:rsidRPr="0045505C" w:rsidRDefault="00736CE7" w:rsidP="00EA006F">
            <w:r w:rsidRPr="0045505C">
              <w:t>High overall burnout</w:t>
            </w:r>
          </w:p>
        </w:tc>
        <w:tc>
          <w:tcPr>
            <w:tcW w:w="5130" w:type="dxa"/>
            <w:tcBorders>
              <w:top w:val="nil"/>
              <w:bottom w:val="single" w:sz="4" w:space="0" w:color="auto"/>
            </w:tcBorders>
            <w:noWrap/>
          </w:tcPr>
          <w:p w14:paraId="2336CEA3" w14:textId="77777777" w:rsidR="00736CE7" w:rsidRPr="00B9431E" w:rsidRDefault="00736CE7" w:rsidP="00EA0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Overall burnout score &gt; 1.33 from Professional Fulfillment index (PFI)</w:t>
            </w:r>
          </w:p>
        </w:tc>
      </w:tr>
    </w:tbl>
    <w:p w14:paraId="4BB4F11D" w14:textId="77777777" w:rsidR="00736CE7" w:rsidRDefault="00736CE7" w:rsidP="00C641F3">
      <w:pPr>
        <w:spacing w:line="480" w:lineRule="auto"/>
      </w:pPr>
    </w:p>
    <w:p w14:paraId="4F14BA62" w14:textId="08F41F33" w:rsidR="00CA271A" w:rsidRDefault="00CA271A" w:rsidP="00C641F3">
      <w:pPr>
        <w:spacing w:line="480" w:lineRule="auto"/>
        <w:sectPr w:rsidR="00CA271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14:paraId="275E88AD" w14:textId="70AE2B16" w:rsidR="00CA271A" w:rsidRDefault="00CA271A" w:rsidP="00885D3F"/>
    <w:sectPr w:rsidR="00CA271A" w:rsidSect="00FB59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E08"/>
    <w:rsid w:val="000078F3"/>
    <w:rsid w:val="00036743"/>
    <w:rsid w:val="00081D8F"/>
    <w:rsid w:val="00083B29"/>
    <w:rsid w:val="000B5649"/>
    <w:rsid w:val="00124E97"/>
    <w:rsid w:val="00164A21"/>
    <w:rsid w:val="00165726"/>
    <w:rsid w:val="00184BBA"/>
    <w:rsid w:val="001E1B00"/>
    <w:rsid w:val="001E6A6C"/>
    <w:rsid w:val="002135D3"/>
    <w:rsid w:val="00217CBB"/>
    <w:rsid w:val="00230A38"/>
    <w:rsid w:val="00293C6D"/>
    <w:rsid w:val="002D180A"/>
    <w:rsid w:val="002D6253"/>
    <w:rsid w:val="003A3553"/>
    <w:rsid w:val="003A5460"/>
    <w:rsid w:val="0045505C"/>
    <w:rsid w:val="004D6A97"/>
    <w:rsid w:val="004F1F26"/>
    <w:rsid w:val="004F653E"/>
    <w:rsid w:val="004F705E"/>
    <w:rsid w:val="00501AD3"/>
    <w:rsid w:val="00520D9E"/>
    <w:rsid w:val="005236D5"/>
    <w:rsid w:val="005275AF"/>
    <w:rsid w:val="00543176"/>
    <w:rsid w:val="005645C3"/>
    <w:rsid w:val="00566EF6"/>
    <w:rsid w:val="00585DAC"/>
    <w:rsid w:val="0059594F"/>
    <w:rsid w:val="00610655"/>
    <w:rsid w:val="00637451"/>
    <w:rsid w:val="00660A16"/>
    <w:rsid w:val="00661B89"/>
    <w:rsid w:val="006A55F3"/>
    <w:rsid w:val="006E515A"/>
    <w:rsid w:val="007367CF"/>
    <w:rsid w:val="00736CE7"/>
    <w:rsid w:val="007B151A"/>
    <w:rsid w:val="007F3351"/>
    <w:rsid w:val="00883692"/>
    <w:rsid w:val="00885D3F"/>
    <w:rsid w:val="00907F18"/>
    <w:rsid w:val="00965AFB"/>
    <w:rsid w:val="00996E06"/>
    <w:rsid w:val="00A44EE6"/>
    <w:rsid w:val="00A4616C"/>
    <w:rsid w:val="00A97C06"/>
    <w:rsid w:val="00AA4F09"/>
    <w:rsid w:val="00AD0682"/>
    <w:rsid w:val="00B07F6E"/>
    <w:rsid w:val="00B21881"/>
    <w:rsid w:val="00B31E08"/>
    <w:rsid w:val="00B83FE6"/>
    <w:rsid w:val="00C1446C"/>
    <w:rsid w:val="00C4786E"/>
    <w:rsid w:val="00C641F3"/>
    <w:rsid w:val="00C8222C"/>
    <w:rsid w:val="00C8277C"/>
    <w:rsid w:val="00CA271A"/>
    <w:rsid w:val="00CF3A15"/>
    <w:rsid w:val="00D169C5"/>
    <w:rsid w:val="00D72816"/>
    <w:rsid w:val="00D8584B"/>
    <w:rsid w:val="00DA0FCF"/>
    <w:rsid w:val="00DB5E82"/>
    <w:rsid w:val="00DC1C8B"/>
    <w:rsid w:val="00DC638E"/>
    <w:rsid w:val="00DD7C82"/>
    <w:rsid w:val="00E7059E"/>
    <w:rsid w:val="00E83BF7"/>
    <w:rsid w:val="00EA006F"/>
    <w:rsid w:val="00EC3A13"/>
    <w:rsid w:val="00F00BA6"/>
    <w:rsid w:val="00F13EB9"/>
    <w:rsid w:val="00F142C6"/>
    <w:rsid w:val="00F957DA"/>
    <w:rsid w:val="00FB5976"/>
    <w:rsid w:val="00FD158B"/>
    <w:rsid w:val="00FD3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61CE99"/>
  <w15:docId w15:val="{C8A55CEA-88B7-44F3-8AA2-4784ABBB3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1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B31E0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AA4F0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A55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55F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55F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5F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5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5F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5F3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A97C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72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7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358286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62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9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6</Words>
  <Characters>357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4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ibor, Lisa</dc:creator>
  <cp:keywords/>
  <dc:description/>
  <cp:lastModifiedBy>Strickland, Jaime</cp:lastModifiedBy>
  <cp:revision>3</cp:revision>
  <dcterms:created xsi:type="dcterms:W3CDTF">2020-08-03T03:22:00Z</dcterms:created>
  <dcterms:modified xsi:type="dcterms:W3CDTF">2020-08-03T03:22:00Z</dcterms:modified>
</cp:coreProperties>
</file>